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9755E" w14:textId="2AA2CE52" w:rsidR="008A621C" w:rsidRPr="006C7014" w:rsidRDefault="008A621C" w:rsidP="00EC58C4">
      <w:pPr>
        <w:rPr>
          <w:b/>
          <w:bCs/>
          <w:lang w:val="en-US"/>
        </w:rPr>
      </w:pPr>
      <w:r w:rsidRPr="006C7014"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42D1D8E2" wp14:editId="05632980">
            <wp:extent cx="5731510" cy="3750310"/>
            <wp:effectExtent l="0" t="0" r="0" b="0"/>
            <wp:docPr id="1739310651" name="Picture 1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310651" name="Picture 1" descr="A collage of graphs and diagram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C3DC8" w14:textId="73236066" w:rsidR="008A621C" w:rsidRPr="006C7014" w:rsidRDefault="008A621C" w:rsidP="00EC58C4">
      <w:pPr>
        <w:rPr>
          <w:lang w:val="en-US"/>
        </w:rPr>
      </w:pPr>
      <w:r w:rsidRPr="006C7014">
        <w:rPr>
          <w:b/>
          <w:bCs/>
          <w:lang w:val="en-US"/>
        </w:rPr>
        <w:t>Supplemental Figure 1.</w:t>
      </w:r>
      <w:r w:rsidRPr="006C7014">
        <w:rPr>
          <w:lang w:val="en-US"/>
        </w:rPr>
        <w:t xml:space="preserve"> Biventricular HDF curves for controls (left column), patients before ASD closure (center), and patients after closure (right). Mean values ±1SD. The averaged curves qualitatively reproduce the temporal patterns evident in the individual examples shown in Figure 3 and confirm that the observed changes are not driven by isolated subjects. We have not included these averaged curves in the manuscript, as the cohort spans a wide age range (4–17 years) with large inter-individual differences in cardiac size and absolute force magnitude. The averages of absolute forces are not intended to imply a degree of physiological homogeneity.</w:t>
      </w:r>
      <w:bookmarkStart w:id="0" w:name="_GoBack"/>
      <w:bookmarkEnd w:id="0"/>
    </w:p>
    <w:sectPr w:rsidR="008A621C" w:rsidRPr="006C7014" w:rsidSect="0048268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6B8E6" w14:textId="77777777" w:rsidR="00AC478D" w:rsidRDefault="00AC478D" w:rsidP="004977F6">
      <w:pPr>
        <w:spacing w:after="0"/>
      </w:pPr>
      <w:r>
        <w:separator/>
      </w:r>
    </w:p>
  </w:endnote>
  <w:endnote w:type="continuationSeparator" w:id="0">
    <w:p w14:paraId="1CBF7909" w14:textId="77777777" w:rsidR="00AC478D" w:rsidRDefault="00AC478D" w:rsidP="004977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40380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7C5B69" w14:textId="16819B50" w:rsidR="00145EA0" w:rsidRDefault="00145EA0" w:rsidP="00DD5C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E8BBE1" w14:textId="77777777" w:rsidR="00145EA0" w:rsidRDefault="00145E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5060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A286A3" w14:textId="1A3005D0" w:rsidR="00145EA0" w:rsidRDefault="00145EA0" w:rsidP="00DD5C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765B8A" w14:textId="77777777" w:rsidR="00145EA0" w:rsidRDefault="00145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23AC8" w14:textId="77777777" w:rsidR="00AC478D" w:rsidRDefault="00AC478D" w:rsidP="004977F6">
      <w:pPr>
        <w:spacing w:after="0"/>
      </w:pPr>
      <w:r>
        <w:separator/>
      </w:r>
    </w:p>
  </w:footnote>
  <w:footnote w:type="continuationSeparator" w:id="0">
    <w:p w14:paraId="47E722E3" w14:textId="77777777" w:rsidR="00AC478D" w:rsidRDefault="00AC478D" w:rsidP="004977F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B13AD"/>
    <w:multiLevelType w:val="hybridMultilevel"/>
    <w:tmpl w:val="9928FA1E"/>
    <w:lvl w:ilvl="0" w:tplc="C1542CE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219F0"/>
    <w:multiLevelType w:val="hybridMultilevel"/>
    <w:tmpl w:val="D56E9924"/>
    <w:lvl w:ilvl="0" w:tplc="C26C5FB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82655"/>
    <w:multiLevelType w:val="hybridMultilevel"/>
    <w:tmpl w:val="534866DC"/>
    <w:lvl w:ilvl="0" w:tplc="E8EE9DA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18"/>
    <w:rsid w:val="00007489"/>
    <w:rsid w:val="000115B5"/>
    <w:rsid w:val="00015C61"/>
    <w:rsid w:val="0001721F"/>
    <w:rsid w:val="0002031C"/>
    <w:rsid w:val="00021C34"/>
    <w:rsid w:val="000227FD"/>
    <w:rsid w:val="0003204F"/>
    <w:rsid w:val="0003341A"/>
    <w:rsid w:val="00055859"/>
    <w:rsid w:val="000624C8"/>
    <w:rsid w:val="00064671"/>
    <w:rsid w:val="00073EEB"/>
    <w:rsid w:val="00074C72"/>
    <w:rsid w:val="000779F0"/>
    <w:rsid w:val="0008504F"/>
    <w:rsid w:val="0009273D"/>
    <w:rsid w:val="0009672F"/>
    <w:rsid w:val="000A19E4"/>
    <w:rsid w:val="000E3D73"/>
    <w:rsid w:val="000E5C6B"/>
    <w:rsid w:val="000F05D7"/>
    <w:rsid w:val="00106745"/>
    <w:rsid w:val="00106FFE"/>
    <w:rsid w:val="0011582E"/>
    <w:rsid w:val="0011642B"/>
    <w:rsid w:val="00117218"/>
    <w:rsid w:val="0012225D"/>
    <w:rsid w:val="00130465"/>
    <w:rsid w:val="00137BDD"/>
    <w:rsid w:val="00145EA0"/>
    <w:rsid w:val="001465E5"/>
    <w:rsid w:val="00146E94"/>
    <w:rsid w:val="001573A4"/>
    <w:rsid w:val="00160AC9"/>
    <w:rsid w:val="0016223C"/>
    <w:rsid w:val="001622ED"/>
    <w:rsid w:val="001711B6"/>
    <w:rsid w:val="0019373E"/>
    <w:rsid w:val="00193F4A"/>
    <w:rsid w:val="001A4BFE"/>
    <w:rsid w:val="001C0C13"/>
    <w:rsid w:val="001D3F47"/>
    <w:rsid w:val="001E1735"/>
    <w:rsid w:val="001E2EFA"/>
    <w:rsid w:val="001E3A55"/>
    <w:rsid w:val="001F4581"/>
    <w:rsid w:val="001F4AC5"/>
    <w:rsid w:val="00205D86"/>
    <w:rsid w:val="00206049"/>
    <w:rsid w:val="00206D77"/>
    <w:rsid w:val="002261E7"/>
    <w:rsid w:val="00237F1F"/>
    <w:rsid w:val="002452B7"/>
    <w:rsid w:val="00251676"/>
    <w:rsid w:val="00254693"/>
    <w:rsid w:val="002547C6"/>
    <w:rsid w:val="002629F2"/>
    <w:rsid w:val="00266422"/>
    <w:rsid w:val="002665EE"/>
    <w:rsid w:val="00270ED0"/>
    <w:rsid w:val="00272E3A"/>
    <w:rsid w:val="00273EB1"/>
    <w:rsid w:val="002743D7"/>
    <w:rsid w:val="002810EE"/>
    <w:rsid w:val="002832A1"/>
    <w:rsid w:val="00286BA0"/>
    <w:rsid w:val="00293CDC"/>
    <w:rsid w:val="002B5AC9"/>
    <w:rsid w:val="002C288E"/>
    <w:rsid w:val="002C786D"/>
    <w:rsid w:val="002F1CC0"/>
    <w:rsid w:val="00302B9F"/>
    <w:rsid w:val="00304734"/>
    <w:rsid w:val="00310A69"/>
    <w:rsid w:val="00315F42"/>
    <w:rsid w:val="00320AD9"/>
    <w:rsid w:val="00320B6A"/>
    <w:rsid w:val="00324EC3"/>
    <w:rsid w:val="003259E0"/>
    <w:rsid w:val="003260F8"/>
    <w:rsid w:val="00327D78"/>
    <w:rsid w:val="003333A7"/>
    <w:rsid w:val="00334B2A"/>
    <w:rsid w:val="00344675"/>
    <w:rsid w:val="00351B9C"/>
    <w:rsid w:val="00357F0C"/>
    <w:rsid w:val="00367758"/>
    <w:rsid w:val="0037407C"/>
    <w:rsid w:val="00382EE4"/>
    <w:rsid w:val="0038787A"/>
    <w:rsid w:val="00392679"/>
    <w:rsid w:val="00393AC8"/>
    <w:rsid w:val="00396697"/>
    <w:rsid w:val="00397D29"/>
    <w:rsid w:val="003A1FFE"/>
    <w:rsid w:val="003A5E2E"/>
    <w:rsid w:val="003B6C7C"/>
    <w:rsid w:val="003C506E"/>
    <w:rsid w:val="003C58BD"/>
    <w:rsid w:val="003C761E"/>
    <w:rsid w:val="003D20EA"/>
    <w:rsid w:val="003D5347"/>
    <w:rsid w:val="003E014C"/>
    <w:rsid w:val="003F05DF"/>
    <w:rsid w:val="003F4190"/>
    <w:rsid w:val="00401225"/>
    <w:rsid w:val="00406C22"/>
    <w:rsid w:val="00410EDD"/>
    <w:rsid w:val="00413AFB"/>
    <w:rsid w:val="00434DE3"/>
    <w:rsid w:val="004362E7"/>
    <w:rsid w:val="00440814"/>
    <w:rsid w:val="00445630"/>
    <w:rsid w:val="00447895"/>
    <w:rsid w:val="00453BE8"/>
    <w:rsid w:val="004551CE"/>
    <w:rsid w:val="00473A4B"/>
    <w:rsid w:val="0047483C"/>
    <w:rsid w:val="00482682"/>
    <w:rsid w:val="00484598"/>
    <w:rsid w:val="00487AFA"/>
    <w:rsid w:val="0049038F"/>
    <w:rsid w:val="0049339B"/>
    <w:rsid w:val="00494313"/>
    <w:rsid w:val="004977F6"/>
    <w:rsid w:val="004A64E8"/>
    <w:rsid w:val="004A7EF4"/>
    <w:rsid w:val="004C1000"/>
    <w:rsid w:val="004C250E"/>
    <w:rsid w:val="004C25CD"/>
    <w:rsid w:val="004D12E5"/>
    <w:rsid w:val="004D55E0"/>
    <w:rsid w:val="004E29A5"/>
    <w:rsid w:val="004E6B24"/>
    <w:rsid w:val="004F0B52"/>
    <w:rsid w:val="00500017"/>
    <w:rsid w:val="005007A7"/>
    <w:rsid w:val="00504204"/>
    <w:rsid w:val="00510BF4"/>
    <w:rsid w:val="005207CB"/>
    <w:rsid w:val="00521FDE"/>
    <w:rsid w:val="005228FB"/>
    <w:rsid w:val="0052686B"/>
    <w:rsid w:val="005279A3"/>
    <w:rsid w:val="00533A09"/>
    <w:rsid w:val="00546417"/>
    <w:rsid w:val="005A0650"/>
    <w:rsid w:val="005A5575"/>
    <w:rsid w:val="005A586E"/>
    <w:rsid w:val="005A5F20"/>
    <w:rsid w:val="005A6BB7"/>
    <w:rsid w:val="005C2069"/>
    <w:rsid w:val="005E38A1"/>
    <w:rsid w:val="00611CAF"/>
    <w:rsid w:val="00612B80"/>
    <w:rsid w:val="006133BB"/>
    <w:rsid w:val="00627254"/>
    <w:rsid w:val="0063588E"/>
    <w:rsid w:val="00635D37"/>
    <w:rsid w:val="00641F53"/>
    <w:rsid w:val="00661A65"/>
    <w:rsid w:val="00661F82"/>
    <w:rsid w:val="006809C3"/>
    <w:rsid w:val="00682DF0"/>
    <w:rsid w:val="00695E09"/>
    <w:rsid w:val="006A2106"/>
    <w:rsid w:val="006A505F"/>
    <w:rsid w:val="006B0E05"/>
    <w:rsid w:val="006B10FD"/>
    <w:rsid w:val="006C1CEF"/>
    <w:rsid w:val="006C3647"/>
    <w:rsid w:val="006C687D"/>
    <w:rsid w:val="006C7014"/>
    <w:rsid w:val="006D032F"/>
    <w:rsid w:val="006E2125"/>
    <w:rsid w:val="006E33F3"/>
    <w:rsid w:val="006E4336"/>
    <w:rsid w:val="006E4C4F"/>
    <w:rsid w:val="006E60A5"/>
    <w:rsid w:val="006F308D"/>
    <w:rsid w:val="006F63EA"/>
    <w:rsid w:val="006F6D8D"/>
    <w:rsid w:val="0070203F"/>
    <w:rsid w:val="00713CCA"/>
    <w:rsid w:val="00722555"/>
    <w:rsid w:val="00730553"/>
    <w:rsid w:val="007413C4"/>
    <w:rsid w:val="00747826"/>
    <w:rsid w:val="00762082"/>
    <w:rsid w:val="00764764"/>
    <w:rsid w:val="007657E8"/>
    <w:rsid w:val="007746EC"/>
    <w:rsid w:val="00775ED9"/>
    <w:rsid w:val="00775FAC"/>
    <w:rsid w:val="00781E02"/>
    <w:rsid w:val="0079743E"/>
    <w:rsid w:val="00797B17"/>
    <w:rsid w:val="007A21CD"/>
    <w:rsid w:val="007B56F2"/>
    <w:rsid w:val="007C02A5"/>
    <w:rsid w:val="007C3E88"/>
    <w:rsid w:val="007C7E0B"/>
    <w:rsid w:val="007E3C3C"/>
    <w:rsid w:val="007E5646"/>
    <w:rsid w:val="007E7B33"/>
    <w:rsid w:val="007F36AE"/>
    <w:rsid w:val="007F49ED"/>
    <w:rsid w:val="007F610D"/>
    <w:rsid w:val="007F7C68"/>
    <w:rsid w:val="00800CE7"/>
    <w:rsid w:val="0080265F"/>
    <w:rsid w:val="00804557"/>
    <w:rsid w:val="00813563"/>
    <w:rsid w:val="008136E9"/>
    <w:rsid w:val="0082614B"/>
    <w:rsid w:val="00826C18"/>
    <w:rsid w:val="0082762A"/>
    <w:rsid w:val="008401D7"/>
    <w:rsid w:val="00841348"/>
    <w:rsid w:val="00845808"/>
    <w:rsid w:val="00851E7F"/>
    <w:rsid w:val="00857E4C"/>
    <w:rsid w:val="0086051C"/>
    <w:rsid w:val="00866231"/>
    <w:rsid w:val="00870610"/>
    <w:rsid w:val="00877D2E"/>
    <w:rsid w:val="0089059C"/>
    <w:rsid w:val="008A0A57"/>
    <w:rsid w:val="008A1CB2"/>
    <w:rsid w:val="008A36D2"/>
    <w:rsid w:val="008A621C"/>
    <w:rsid w:val="008B69C1"/>
    <w:rsid w:val="008C4392"/>
    <w:rsid w:val="008C47B8"/>
    <w:rsid w:val="008C5AC3"/>
    <w:rsid w:val="008C6800"/>
    <w:rsid w:val="008D6282"/>
    <w:rsid w:val="008E7FD1"/>
    <w:rsid w:val="008F048A"/>
    <w:rsid w:val="008F4441"/>
    <w:rsid w:val="008F65BC"/>
    <w:rsid w:val="00906172"/>
    <w:rsid w:val="00913941"/>
    <w:rsid w:val="00914FFA"/>
    <w:rsid w:val="009253DB"/>
    <w:rsid w:val="00942262"/>
    <w:rsid w:val="009426B9"/>
    <w:rsid w:val="00951646"/>
    <w:rsid w:val="009540D4"/>
    <w:rsid w:val="00957788"/>
    <w:rsid w:val="009636E7"/>
    <w:rsid w:val="00964EB4"/>
    <w:rsid w:val="00970308"/>
    <w:rsid w:val="009719C1"/>
    <w:rsid w:val="0097268E"/>
    <w:rsid w:val="00977667"/>
    <w:rsid w:val="0098512D"/>
    <w:rsid w:val="009B15CD"/>
    <w:rsid w:val="009B6B6D"/>
    <w:rsid w:val="009B6C05"/>
    <w:rsid w:val="009C1902"/>
    <w:rsid w:val="009C73FE"/>
    <w:rsid w:val="009D1C26"/>
    <w:rsid w:val="009F3C5C"/>
    <w:rsid w:val="009F6B28"/>
    <w:rsid w:val="00A02598"/>
    <w:rsid w:val="00A131A7"/>
    <w:rsid w:val="00A132E4"/>
    <w:rsid w:val="00A14EF1"/>
    <w:rsid w:val="00A20CA3"/>
    <w:rsid w:val="00A24CD0"/>
    <w:rsid w:val="00A25CC2"/>
    <w:rsid w:val="00A35AAC"/>
    <w:rsid w:val="00A5475B"/>
    <w:rsid w:val="00A54FB9"/>
    <w:rsid w:val="00A628E1"/>
    <w:rsid w:val="00A679A5"/>
    <w:rsid w:val="00A71C57"/>
    <w:rsid w:val="00A87DC7"/>
    <w:rsid w:val="00A90494"/>
    <w:rsid w:val="00A90B82"/>
    <w:rsid w:val="00A97EF6"/>
    <w:rsid w:val="00AA3917"/>
    <w:rsid w:val="00AA51FE"/>
    <w:rsid w:val="00AA7933"/>
    <w:rsid w:val="00AB4349"/>
    <w:rsid w:val="00AC238F"/>
    <w:rsid w:val="00AC478D"/>
    <w:rsid w:val="00AD12BB"/>
    <w:rsid w:val="00AD6D96"/>
    <w:rsid w:val="00B03247"/>
    <w:rsid w:val="00B05055"/>
    <w:rsid w:val="00B07AC0"/>
    <w:rsid w:val="00B17F39"/>
    <w:rsid w:val="00B3374F"/>
    <w:rsid w:val="00B339FB"/>
    <w:rsid w:val="00B46B11"/>
    <w:rsid w:val="00B53767"/>
    <w:rsid w:val="00B6558A"/>
    <w:rsid w:val="00B7007C"/>
    <w:rsid w:val="00B723F6"/>
    <w:rsid w:val="00B74ED1"/>
    <w:rsid w:val="00B84635"/>
    <w:rsid w:val="00B9442F"/>
    <w:rsid w:val="00BA126E"/>
    <w:rsid w:val="00BB0A29"/>
    <w:rsid w:val="00BB6EB9"/>
    <w:rsid w:val="00BB6F9B"/>
    <w:rsid w:val="00BB723F"/>
    <w:rsid w:val="00BC24D7"/>
    <w:rsid w:val="00BE0809"/>
    <w:rsid w:val="00BE247B"/>
    <w:rsid w:val="00BE49C7"/>
    <w:rsid w:val="00BF29DD"/>
    <w:rsid w:val="00C00B9A"/>
    <w:rsid w:val="00C02AB7"/>
    <w:rsid w:val="00C12FC6"/>
    <w:rsid w:val="00C153B8"/>
    <w:rsid w:val="00C171FD"/>
    <w:rsid w:val="00C21773"/>
    <w:rsid w:val="00C25D76"/>
    <w:rsid w:val="00C30AD0"/>
    <w:rsid w:val="00C35ED8"/>
    <w:rsid w:val="00C36C9A"/>
    <w:rsid w:val="00C37449"/>
    <w:rsid w:val="00C5524C"/>
    <w:rsid w:val="00C5567C"/>
    <w:rsid w:val="00C655D2"/>
    <w:rsid w:val="00C74E2D"/>
    <w:rsid w:val="00C808C8"/>
    <w:rsid w:val="00C86595"/>
    <w:rsid w:val="00CA5709"/>
    <w:rsid w:val="00CB4D5E"/>
    <w:rsid w:val="00CE1731"/>
    <w:rsid w:val="00CE5824"/>
    <w:rsid w:val="00CF3F12"/>
    <w:rsid w:val="00D01A96"/>
    <w:rsid w:val="00D01FC5"/>
    <w:rsid w:val="00D12136"/>
    <w:rsid w:val="00D12EF2"/>
    <w:rsid w:val="00D22173"/>
    <w:rsid w:val="00D31733"/>
    <w:rsid w:val="00D3268C"/>
    <w:rsid w:val="00D33394"/>
    <w:rsid w:val="00D378CB"/>
    <w:rsid w:val="00D407E2"/>
    <w:rsid w:val="00D41686"/>
    <w:rsid w:val="00D42873"/>
    <w:rsid w:val="00D474C8"/>
    <w:rsid w:val="00D531B5"/>
    <w:rsid w:val="00D54AA2"/>
    <w:rsid w:val="00D54B06"/>
    <w:rsid w:val="00D570D8"/>
    <w:rsid w:val="00D6332E"/>
    <w:rsid w:val="00D64069"/>
    <w:rsid w:val="00D65EBC"/>
    <w:rsid w:val="00D664E8"/>
    <w:rsid w:val="00D80A3E"/>
    <w:rsid w:val="00D83C31"/>
    <w:rsid w:val="00D90173"/>
    <w:rsid w:val="00DA272D"/>
    <w:rsid w:val="00DA6147"/>
    <w:rsid w:val="00DA7819"/>
    <w:rsid w:val="00DB1933"/>
    <w:rsid w:val="00DE434F"/>
    <w:rsid w:val="00E00AF1"/>
    <w:rsid w:val="00E11C85"/>
    <w:rsid w:val="00E13A8A"/>
    <w:rsid w:val="00E1674F"/>
    <w:rsid w:val="00E2000E"/>
    <w:rsid w:val="00E27CDF"/>
    <w:rsid w:val="00E30220"/>
    <w:rsid w:val="00E315A3"/>
    <w:rsid w:val="00E33A76"/>
    <w:rsid w:val="00E5362C"/>
    <w:rsid w:val="00E55D74"/>
    <w:rsid w:val="00E66412"/>
    <w:rsid w:val="00E77A93"/>
    <w:rsid w:val="00E8165A"/>
    <w:rsid w:val="00E84176"/>
    <w:rsid w:val="00E954B7"/>
    <w:rsid w:val="00EA2B0F"/>
    <w:rsid w:val="00EA4C4A"/>
    <w:rsid w:val="00EA6DDE"/>
    <w:rsid w:val="00EB3FA5"/>
    <w:rsid w:val="00EC2BB4"/>
    <w:rsid w:val="00EC50D4"/>
    <w:rsid w:val="00EC58C4"/>
    <w:rsid w:val="00EE1D79"/>
    <w:rsid w:val="00EE269D"/>
    <w:rsid w:val="00EE6A17"/>
    <w:rsid w:val="00EF3B47"/>
    <w:rsid w:val="00EF48BE"/>
    <w:rsid w:val="00F06BBC"/>
    <w:rsid w:val="00F06C16"/>
    <w:rsid w:val="00F070DE"/>
    <w:rsid w:val="00F121EA"/>
    <w:rsid w:val="00F1492E"/>
    <w:rsid w:val="00F15DA4"/>
    <w:rsid w:val="00F17589"/>
    <w:rsid w:val="00F334CB"/>
    <w:rsid w:val="00F54203"/>
    <w:rsid w:val="00F56A40"/>
    <w:rsid w:val="00F80D9C"/>
    <w:rsid w:val="00F90F60"/>
    <w:rsid w:val="00F969A5"/>
    <w:rsid w:val="00FA235C"/>
    <w:rsid w:val="00FA7780"/>
    <w:rsid w:val="00FA7A3F"/>
    <w:rsid w:val="00FB3BB9"/>
    <w:rsid w:val="00FB4140"/>
    <w:rsid w:val="00FB707F"/>
    <w:rsid w:val="00FD4A88"/>
    <w:rsid w:val="00FE03C1"/>
    <w:rsid w:val="00FE287D"/>
    <w:rsid w:val="00FE5639"/>
    <w:rsid w:val="00FF461B"/>
    <w:rsid w:val="00FF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FB14"/>
  <w15:chartTrackingRefBased/>
  <w15:docId w15:val="{7C335364-35C3-4732-B2EA-34D6BCCD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EA0"/>
    <w:pPr>
      <w:spacing w:after="120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7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7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7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2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21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1721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172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721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5F42"/>
    <w:pPr>
      <w:tabs>
        <w:tab w:val="left" w:pos="380"/>
      </w:tabs>
      <w:spacing w:after="0" w:line="48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77F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7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77F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E4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9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9C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B6F9B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B4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0A2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45EA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5EA0"/>
    <w:rPr>
      <w:rFonts w:eastAsia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5EA0"/>
  </w:style>
  <w:style w:type="character" w:styleId="LineNumber">
    <w:name w:val="line number"/>
    <w:basedOn w:val="DefaultParagraphFont"/>
    <w:uiPriority w:val="99"/>
    <w:semiHidden/>
    <w:unhideWhenUsed/>
    <w:rsid w:val="009F6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B9D5FB-DEF7-44D0-9477-650793304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rvidsson</dc:creator>
  <cp:keywords/>
  <dc:description/>
  <cp:lastModifiedBy>Gautam Kumar Mandal</cp:lastModifiedBy>
  <cp:revision>2</cp:revision>
  <dcterms:created xsi:type="dcterms:W3CDTF">2026-02-12T12:10:00Z</dcterms:created>
  <dcterms:modified xsi:type="dcterms:W3CDTF">2026-02-1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2afTPLI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